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1D5AC00" w:rsidR="00F102CC" w:rsidRPr="003D5AF6" w:rsidRDefault="000E0C6A">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F8BA72" w:rsidR="00F102CC" w:rsidRPr="003D5AF6" w:rsidRDefault="005540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D9CF6FB" w:rsidR="00F102CC" w:rsidRPr="003D5AF6" w:rsidRDefault="00EC317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0E0C6A">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 data file uploa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3AA87C8" w:rsidR="00F102CC" w:rsidRPr="003D5AF6" w:rsidRDefault="005540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9AB09D9" w:rsidR="00F102CC" w:rsidRPr="003D5AF6" w:rsidRDefault="005540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D42AD3F" w:rsidR="00F102CC" w:rsidRPr="003D5AF6" w:rsidRDefault="00EC317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0E0C6A">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B0FD09" w:rsidR="00F102CC" w:rsidRPr="003D5AF6" w:rsidRDefault="005540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43A5BC8" w:rsidR="00F102CC" w:rsidRPr="003D5AF6" w:rsidRDefault="005540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1E4B20" w:rsidR="00F102CC" w:rsidRPr="003D5AF6" w:rsidRDefault="005540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AF3A67" w:rsidR="00F102CC" w:rsidRDefault="0055409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54F06E" w:rsidR="00F102CC" w:rsidRPr="003D5AF6" w:rsidRDefault="005540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C7E84C8" w:rsidR="00F102CC" w:rsidRPr="003D5AF6" w:rsidRDefault="00EC3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211AF3D" w:rsidR="00F102CC" w:rsidRPr="003D5AF6" w:rsidRDefault="000E0C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7B7DB8" w:rsidR="00F102CC" w:rsidRPr="000E0C6A" w:rsidRDefault="000E0C6A">
            <w:pPr>
              <w:spacing w:line="225" w:lineRule="auto"/>
              <w:rPr>
                <w:rFonts w:ascii="Noto Sans" w:eastAsia="Noto Sans" w:hAnsi="Noto Sans" w:cs="Noto Sans"/>
                <w:color w:val="434343"/>
                <w:sz w:val="18"/>
                <w:szCs w:val="18"/>
              </w:rPr>
            </w:pPr>
            <w:r w:rsidRPr="000E0C6A">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5D6AE6D" w:rsidR="00F102CC" w:rsidRPr="003D5AF6" w:rsidRDefault="00F102CC" w:rsidP="000E0C6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53513B" w:rsidR="00F102CC" w:rsidRPr="003D5AF6" w:rsidRDefault="000E0C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CA7AA96" w:rsidR="00F102CC" w:rsidRPr="003D5AF6" w:rsidRDefault="000E0C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BAE76B" w:rsidR="00F102CC" w:rsidRPr="003D5AF6" w:rsidRDefault="001F00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952CC84"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73B246" w:rsidR="00F102CC" w:rsidRPr="003D5AF6" w:rsidRDefault="001F00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4E7C116" w:rsidR="00F102CC" w:rsidRPr="003D5AF6" w:rsidRDefault="00EC3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CFCA367" w:rsidR="00F102CC" w:rsidRPr="003D5AF6" w:rsidRDefault="00EC3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1F0099">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997AC76"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010ED8" w:rsidR="00F102CC" w:rsidRPr="003D5AF6" w:rsidRDefault="00EC3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E06AA5" w:rsidR="00F102CC" w:rsidRPr="003D5AF6" w:rsidRDefault="00EC3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3900A1" w:rsidR="00F102CC" w:rsidRPr="003D5AF6" w:rsidRDefault="00EC3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171C58" w:rsidR="00F102CC" w:rsidRPr="003D5AF6" w:rsidRDefault="000E0C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1D20B8" w:rsidR="00F102CC" w:rsidRPr="003D5AF6" w:rsidRDefault="001F00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ubmission form</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C50A75" w:rsidR="00F102CC" w:rsidRPr="003D5AF6" w:rsidRDefault="00EC3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CEAFF5" w:rsidR="00F102CC" w:rsidRPr="003D5AF6" w:rsidRDefault="00EC3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5BF983" w:rsidR="00F102CC" w:rsidRPr="003D5AF6" w:rsidRDefault="00EC3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58CBD51" w:rsidR="00F102CC" w:rsidRPr="003D5AF6" w:rsidRDefault="00EC3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269F09" w:rsidR="00F102CC" w:rsidRPr="003D5AF6" w:rsidRDefault="00EC3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7F0714B" w:rsidR="00F102CC" w:rsidRPr="003D5AF6" w:rsidRDefault="00EC3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F009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A26370A"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F0099">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0E0C6A"/>
    <w:rsid w:val="001B3BCC"/>
    <w:rsid w:val="001F0099"/>
    <w:rsid w:val="002209A8"/>
    <w:rsid w:val="003D5AF6"/>
    <w:rsid w:val="00400C53"/>
    <w:rsid w:val="00427975"/>
    <w:rsid w:val="004E2C31"/>
    <w:rsid w:val="0055409A"/>
    <w:rsid w:val="005B0259"/>
    <w:rsid w:val="007054B6"/>
    <w:rsid w:val="0078687E"/>
    <w:rsid w:val="009C7B26"/>
    <w:rsid w:val="00A11E52"/>
    <w:rsid w:val="00B2483D"/>
    <w:rsid w:val="00BD41E9"/>
    <w:rsid w:val="00C84413"/>
    <w:rsid w:val="00EC317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5</Pages>
  <Words>1448</Words>
  <Characters>825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 M. Fister</cp:lastModifiedBy>
  <cp:revision>7</cp:revision>
  <dcterms:created xsi:type="dcterms:W3CDTF">2022-02-28T12:21:00Z</dcterms:created>
  <dcterms:modified xsi:type="dcterms:W3CDTF">2024-08-27T16:44:00Z</dcterms:modified>
</cp:coreProperties>
</file>